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67C" w:rsidRDefault="0032067C" w:rsidP="0032067C">
      <w:r>
        <w:rPr>
          <w:b/>
        </w:rPr>
        <w:t>Table S9.</w:t>
      </w:r>
      <w:r>
        <w:t xml:space="preserve"> Sequences found without selective pressure for α-helix library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30"/>
        <w:gridCol w:w="1913"/>
        <w:gridCol w:w="1843"/>
      </w:tblGrid>
      <w:tr w:rsidR="0032067C" w:rsidRPr="008551A2" w:rsidTr="001C586C">
        <w:tc>
          <w:tcPr>
            <w:tcW w:w="1030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32067C" w:rsidRDefault="0032067C" w:rsidP="001C586C">
            <w:pPr>
              <w:rPr>
                <w:lang w:val="es-ES_tradnl"/>
              </w:rPr>
            </w:pPr>
            <w:r>
              <w:t>Variants</w:t>
            </w:r>
          </w:p>
        </w:tc>
        <w:tc>
          <w:tcPr>
            <w:tcW w:w="375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32067C" w:rsidRPr="008551A2" w:rsidRDefault="0032067C" w:rsidP="001C586C">
            <w:pPr>
              <w:rPr>
                <w:b/>
              </w:rPr>
            </w:pPr>
            <w:r w:rsidRPr="008551A2">
              <w:rPr>
                <w:b/>
              </w:rPr>
              <w:t>Amino position  Carboxyl position</w:t>
            </w:r>
          </w:p>
          <w:p w:rsidR="0032067C" w:rsidRPr="008551A2" w:rsidRDefault="0032067C" w:rsidP="001C586C">
            <w:pPr>
              <w:rPr>
                <w:b/>
              </w:rPr>
            </w:pPr>
            <w:r w:rsidRPr="008551A2">
              <w:rPr>
                <w:b/>
              </w:rPr>
              <w:t xml:space="preserve">         I63                     </w:t>
            </w:r>
            <w:r>
              <w:rPr>
                <w:b/>
              </w:rPr>
              <w:t>L73</w:t>
            </w:r>
          </w:p>
        </w:tc>
      </w:tr>
      <w:tr w:rsidR="0032067C" w:rsidTr="001C586C"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I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X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</w:tr>
      <w:tr w:rsidR="0032067C" w:rsidTr="001C586C">
        <w:tc>
          <w:tcPr>
            <w:tcW w:w="103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32067C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32067C" w:rsidRPr="00AF3264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32067C" w:rsidRPr="00AF3264" w:rsidRDefault="0032067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H</w:t>
            </w:r>
          </w:p>
        </w:tc>
      </w:tr>
    </w:tbl>
    <w:p w:rsidR="0032067C" w:rsidRDefault="0032067C" w:rsidP="0032067C">
      <w:pPr>
        <w:rPr>
          <w:b/>
        </w:rPr>
      </w:pPr>
    </w:p>
    <w:p w:rsidR="0025138A" w:rsidRDefault="0032067C">
      <w:bookmarkStart w:id="0" w:name="_GoBack"/>
      <w:bookmarkEnd w:id="0"/>
    </w:p>
    <w:sectPr w:rsidR="002513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67C"/>
    <w:rsid w:val="0032067C"/>
    <w:rsid w:val="004A1E42"/>
    <w:rsid w:val="0084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6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6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4</Characters>
  <Application>Microsoft Office Word</Application>
  <DocSecurity>0</DocSecurity>
  <Lines>1</Lines>
  <Paragraphs>1</Paragraphs>
  <ScaleCrop>false</ScaleCrop>
  <Company>INMEGEN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1</cp:revision>
  <dcterms:created xsi:type="dcterms:W3CDTF">2013-05-11T23:15:00Z</dcterms:created>
  <dcterms:modified xsi:type="dcterms:W3CDTF">2013-05-11T23:15:00Z</dcterms:modified>
</cp:coreProperties>
</file>